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82BED" w14:textId="3C68919C" w:rsidR="00043EDE" w:rsidRPr="001815E4" w:rsidRDefault="00541230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Glucose values in the hypoglycemic group during and after hypoglycemia induction</w:t>
      </w:r>
    </w:p>
    <w:p w14:paraId="652B83C0" w14:textId="12A6E724" w:rsidR="00541230" w:rsidRPr="001815E4" w:rsidRDefault="00541230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Mean (mg/dl):</w:t>
      </w:r>
    </w:p>
    <w:tbl>
      <w:tblPr>
        <w:tblW w:w="8832" w:type="dxa"/>
        <w:tblLook w:val="04A0" w:firstRow="1" w:lastRow="0" w:firstColumn="1" w:lastColumn="0" w:noHBand="0" w:noVBand="1"/>
      </w:tblPr>
      <w:tblGrid>
        <w:gridCol w:w="1276"/>
        <w:gridCol w:w="1276"/>
        <w:gridCol w:w="1176"/>
        <w:gridCol w:w="1276"/>
        <w:gridCol w:w="1276"/>
        <w:gridCol w:w="1276"/>
        <w:gridCol w:w="1276"/>
      </w:tblGrid>
      <w:tr w:rsidR="001C2C59" w:rsidRPr="001815E4" w14:paraId="4BBCCD81" w14:textId="77777777" w:rsidTr="001C2C5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F6B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118.142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58DB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49.47619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B35B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14.952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62E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15.8095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0AC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16.333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7C8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14.9047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091" w14:textId="77777777" w:rsidR="001C2C59" w:rsidRPr="001815E4" w:rsidRDefault="001C2C59" w:rsidP="001815E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815E4">
              <w:rPr>
                <w:rFonts w:asciiTheme="majorBidi" w:hAnsiTheme="majorBidi" w:cstheme="majorBidi"/>
                <w:color w:val="000000"/>
              </w:rPr>
              <w:t>68.6666667</w:t>
            </w:r>
          </w:p>
        </w:tc>
      </w:tr>
    </w:tbl>
    <w:p w14:paraId="297E78EE" w14:textId="27FDFEE9" w:rsidR="00541230" w:rsidRPr="001815E4" w:rsidRDefault="00541230" w:rsidP="001815E4">
      <w:pPr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1815E4">
        <w:rPr>
          <w:rFonts w:asciiTheme="majorBidi" w:hAnsiTheme="majorBidi" w:cstheme="majorBidi"/>
        </w:rPr>
        <w:t>SD:</w:t>
      </w:r>
    </w:p>
    <w:p w14:paraId="6424547B" w14:textId="4CA1CB13" w:rsidR="00541230" w:rsidRPr="001815E4" w:rsidRDefault="00662115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drawing>
          <wp:inline distT="0" distB="0" distL="0" distR="0" wp14:anchorId="0546D4E4" wp14:editId="3F44C762">
            <wp:extent cx="5143500" cy="2000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B9327" w14:textId="435F1C46" w:rsidR="00541230" w:rsidRPr="001815E4" w:rsidRDefault="00541230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drawing>
          <wp:inline distT="0" distB="0" distL="0" distR="0" wp14:anchorId="32CC8285" wp14:editId="3BB2B2F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9607677-A3EC-433E-8F7A-C2ACB9EB3C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305598" w14:textId="018FCB5C" w:rsidR="00541230" w:rsidRPr="001815E4" w:rsidRDefault="00541230" w:rsidP="001815E4">
      <w:pPr>
        <w:jc w:val="center"/>
        <w:rPr>
          <w:rFonts w:asciiTheme="majorBidi" w:hAnsiTheme="majorBidi" w:cstheme="majorBidi"/>
        </w:rPr>
      </w:pPr>
    </w:p>
    <w:p w14:paraId="047934EF" w14:textId="38F06441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7942F61F" w14:textId="18E9026B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4D4935B5" w14:textId="5628F846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Glucose values in the hypoglycemic group during and after hypoglycemia induction</w:t>
      </w:r>
    </w:p>
    <w:p w14:paraId="0C9E4BFB" w14:textId="7CC98824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Mean (</w:t>
      </w:r>
      <w:proofErr w:type="spellStart"/>
      <w:r w:rsidRPr="001815E4">
        <w:rPr>
          <w:rFonts w:asciiTheme="majorBidi" w:hAnsiTheme="majorBidi" w:cstheme="majorBidi"/>
        </w:rPr>
        <w:t>Mmol</w:t>
      </w:r>
      <w:proofErr w:type="spellEnd"/>
      <w:r w:rsidRPr="001815E4">
        <w:rPr>
          <w:rFonts w:asciiTheme="majorBidi" w:hAnsiTheme="majorBidi" w:cstheme="majorBidi"/>
        </w:rPr>
        <w:t>/L):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  <w:gridCol w:w="1261"/>
        <w:gridCol w:w="1041"/>
      </w:tblGrid>
      <w:tr w:rsidR="00662115" w:rsidRPr="001815E4" w14:paraId="6F7A79F6" w14:textId="77777777" w:rsidTr="00662115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177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563492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D0A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2.748677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750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830687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0E5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878306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12C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907407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1C0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82804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881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3.814815</w:t>
            </w:r>
          </w:p>
        </w:tc>
      </w:tr>
    </w:tbl>
    <w:p w14:paraId="0C2E8077" w14:textId="77777777" w:rsidR="00662115" w:rsidRPr="001815E4" w:rsidRDefault="00662115" w:rsidP="001815E4">
      <w:pPr>
        <w:jc w:val="center"/>
        <w:rPr>
          <w:rFonts w:asciiTheme="majorBidi" w:hAnsiTheme="majorBidi" w:cstheme="majorBidi"/>
        </w:rPr>
      </w:pPr>
    </w:p>
    <w:p w14:paraId="4131F358" w14:textId="5A78D0CD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SD:</w:t>
      </w:r>
    </w:p>
    <w:tbl>
      <w:tblPr>
        <w:tblW w:w="8709" w:type="dxa"/>
        <w:tblLook w:val="04A0" w:firstRow="1" w:lastRow="0" w:firstColumn="1" w:lastColumn="0" w:noHBand="0" w:noVBand="1"/>
      </w:tblPr>
      <w:tblGrid>
        <w:gridCol w:w="1261"/>
        <w:gridCol w:w="64"/>
        <w:gridCol w:w="1197"/>
        <w:gridCol w:w="214"/>
        <w:gridCol w:w="1047"/>
        <w:gridCol w:w="300"/>
        <w:gridCol w:w="876"/>
        <w:gridCol w:w="429"/>
        <w:gridCol w:w="832"/>
        <w:gridCol w:w="536"/>
        <w:gridCol w:w="725"/>
        <w:gridCol w:w="640"/>
        <w:gridCol w:w="401"/>
        <w:gridCol w:w="677"/>
      </w:tblGrid>
      <w:tr w:rsidR="0019486C" w:rsidRPr="001815E4" w14:paraId="694697FC" w14:textId="77777777" w:rsidTr="00662115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EF05" w14:textId="2798698B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6683" w14:textId="4BF8EC92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854F" w14:textId="3B266B8E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F9BF" w14:textId="193FAEED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EA41" w14:textId="027D3AA6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9F99" w14:textId="1C04E2CB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7E35" w14:textId="48A5CF0C" w:rsidR="0019486C" w:rsidRPr="001815E4" w:rsidRDefault="0019486C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662115" w:rsidRPr="001815E4" w14:paraId="48A2D980" w14:textId="77777777" w:rsidTr="00662115">
        <w:trPr>
          <w:gridAfter w:val="1"/>
          <w:wAfter w:w="677" w:type="dxa"/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D1CE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5233102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005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3716907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F4E5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0775317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04F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083553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1561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1387035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A4C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0894164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A34" w14:textId="77777777" w:rsidR="00662115" w:rsidRPr="001815E4" w:rsidRDefault="00662115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608919</w:t>
            </w:r>
          </w:p>
        </w:tc>
      </w:tr>
    </w:tbl>
    <w:p w14:paraId="3EF94097" w14:textId="63F3CF7C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BDF2A1F" wp14:editId="2A3EDA01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8E7822D-3040-49E2-AF27-1AAD7D953D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6BAFFA" w14:textId="2553F765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146AAA5" w14:textId="2F0D4453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B02E976" w14:textId="29C32E62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3FD72943" w14:textId="3C56CA01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689059F5" w14:textId="04D804CB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6E3C8BBA" w14:textId="23C95050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7D1ADCB5" w14:textId="0A920F2F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05D2244" w14:textId="2FF85A4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65AC2BE2" w14:textId="191C71FE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734DDE88" w14:textId="0D5F0FA1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2E74FA9" w14:textId="4EE7B466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A009B20" w14:textId="744BEDF1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FF43628" w14:textId="76CE5CE4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65CE9827" w14:textId="41AFFDCA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7A7FE42" w14:textId="22D1F595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6BC7132B" w14:textId="4F3741BF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5E2103C" w14:textId="1C958B1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3005BB29" w14:textId="66E9EA82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36D67C88" w14:textId="5D74382F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4E9C478D" w14:textId="5C71DC50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71DDF14" w14:textId="7003B8F6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42E1CB6C" w14:textId="67EF2EE6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 xml:space="preserve">Glucose values in the </w:t>
      </w:r>
      <w:r w:rsidR="001C2C59" w:rsidRPr="001815E4">
        <w:rPr>
          <w:rFonts w:asciiTheme="majorBidi" w:hAnsiTheme="majorBidi" w:cstheme="majorBidi"/>
        </w:rPr>
        <w:t>Control</w:t>
      </w:r>
      <w:r w:rsidRPr="001815E4">
        <w:rPr>
          <w:rFonts w:asciiTheme="majorBidi" w:hAnsiTheme="majorBidi" w:cstheme="majorBidi"/>
        </w:rPr>
        <w:t xml:space="preserve"> group during and after Normal saline administration</w:t>
      </w:r>
    </w:p>
    <w:p w14:paraId="3051CB3C" w14:textId="5DE71302" w:rsidR="00E00892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Mean (mg/dl):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E00892" w:rsidRPr="001815E4" w14:paraId="59194797" w14:textId="77777777" w:rsidTr="00E008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49D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060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ECE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F76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E78D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337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A66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11.4</w:t>
            </w:r>
          </w:p>
        </w:tc>
      </w:tr>
    </w:tbl>
    <w:p w14:paraId="6B45C539" w14:textId="0B936336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72E4DA51" w14:textId="04D10B52" w:rsidR="0019486C" w:rsidRPr="001815E4" w:rsidRDefault="0019486C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SD: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041"/>
        <w:gridCol w:w="1041"/>
        <w:gridCol w:w="1041"/>
        <w:gridCol w:w="960"/>
        <w:gridCol w:w="1041"/>
        <w:gridCol w:w="1041"/>
        <w:gridCol w:w="1041"/>
      </w:tblGrid>
      <w:tr w:rsidR="00E00892" w:rsidRPr="001815E4" w14:paraId="72582A01" w14:textId="77777777" w:rsidTr="00E008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B1C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2.58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EB59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9.174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7A6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8.395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543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5.9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90C0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5.87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7DE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9.554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BA1" w14:textId="77777777" w:rsidR="00E00892" w:rsidRPr="001815E4" w:rsidRDefault="00E00892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13.54991</w:t>
            </w:r>
          </w:p>
        </w:tc>
      </w:tr>
    </w:tbl>
    <w:p w14:paraId="544A99BD" w14:textId="77777777" w:rsidR="00E00892" w:rsidRPr="001815E4" w:rsidRDefault="00E00892" w:rsidP="001815E4">
      <w:pPr>
        <w:jc w:val="center"/>
        <w:rPr>
          <w:rFonts w:asciiTheme="majorBidi" w:hAnsiTheme="majorBidi" w:cstheme="majorBidi"/>
        </w:rPr>
      </w:pPr>
    </w:p>
    <w:p w14:paraId="11AC6688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1DE61DF0" w14:textId="16677EA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0175250" w14:textId="638FC954" w:rsidR="0019486C" w:rsidRPr="001815E4" w:rsidRDefault="00E00892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drawing>
          <wp:inline distT="0" distB="0" distL="0" distR="0" wp14:anchorId="1E2B98B9" wp14:editId="2A2E5E3B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36E6AAD-F542-4F9C-966F-A81ACF3AE8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BD7D89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3585CCA2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4D201EA0" w14:textId="62AC093A" w:rsidR="001C2C59" w:rsidRPr="001815E4" w:rsidRDefault="001C2C59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Glucose values in the Control group during and after Normal saline administration</w:t>
      </w:r>
    </w:p>
    <w:p w14:paraId="6C29CF97" w14:textId="7CEAD800" w:rsidR="00C80836" w:rsidRPr="001815E4" w:rsidRDefault="001C2C59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Mean (</w:t>
      </w:r>
      <w:proofErr w:type="spellStart"/>
      <w:r w:rsidRPr="001815E4">
        <w:rPr>
          <w:rFonts w:asciiTheme="majorBidi" w:hAnsiTheme="majorBidi" w:cstheme="majorBidi"/>
        </w:rPr>
        <w:t>Mmol</w:t>
      </w:r>
      <w:proofErr w:type="spellEnd"/>
      <w:r w:rsidRPr="001815E4">
        <w:rPr>
          <w:rFonts w:asciiTheme="majorBidi" w:hAnsiTheme="majorBidi" w:cstheme="majorBidi"/>
        </w:rPr>
        <w:t>/L):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041"/>
        <w:gridCol w:w="1041"/>
        <w:gridCol w:w="1041"/>
        <w:gridCol w:w="1041"/>
        <w:gridCol w:w="1041"/>
        <w:gridCol w:w="1041"/>
        <w:gridCol w:w="1041"/>
      </w:tblGrid>
      <w:tr w:rsidR="00C80836" w:rsidRPr="001815E4" w14:paraId="37FADF99" w14:textId="77777777" w:rsidTr="00C8083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EB5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38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A20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28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C8F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41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209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53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3ED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42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5113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2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7E9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6.188889</w:t>
            </w:r>
          </w:p>
        </w:tc>
      </w:tr>
    </w:tbl>
    <w:p w14:paraId="6443CB6C" w14:textId="05AA2A6A" w:rsidR="001C2C59" w:rsidRPr="001815E4" w:rsidRDefault="001C2C59" w:rsidP="001815E4">
      <w:pPr>
        <w:jc w:val="center"/>
        <w:rPr>
          <w:rFonts w:asciiTheme="majorBidi" w:hAnsiTheme="majorBidi" w:cstheme="majorBidi"/>
        </w:rPr>
      </w:pPr>
    </w:p>
    <w:p w14:paraId="66B1E389" w14:textId="586D6159" w:rsidR="00C80836" w:rsidRPr="001815E4" w:rsidRDefault="001C2C59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SD: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</w:tblGrid>
      <w:tr w:rsidR="00C80836" w:rsidRPr="001815E4" w14:paraId="202FE14C" w14:textId="77777777" w:rsidTr="00C80836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E86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699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8E8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509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809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466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D40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3292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AC4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326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C17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530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DA3" w14:textId="77777777" w:rsidR="00C80836" w:rsidRPr="001815E4" w:rsidRDefault="00C80836" w:rsidP="001815E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815E4">
              <w:rPr>
                <w:rFonts w:asciiTheme="majorBidi" w:eastAsia="Times New Roman" w:hAnsiTheme="majorBidi" w:cstheme="majorBidi"/>
                <w:color w:val="000000"/>
              </w:rPr>
              <w:t>0.752773</w:t>
            </w:r>
          </w:p>
        </w:tc>
      </w:tr>
    </w:tbl>
    <w:p w14:paraId="17DFCC46" w14:textId="4AE5FE93" w:rsidR="001C2C59" w:rsidRPr="001815E4" w:rsidRDefault="00C80836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46420F2" wp14:editId="4FE1B614">
            <wp:extent cx="45720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11195CB-0E72-4A60-BDF1-A4FDCCFE27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2FDEF5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00890758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23EB6023" w14:textId="773C7C27" w:rsidR="0019486C" w:rsidRPr="001815E4" w:rsidRDefault="00127175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</w:rPr>
        <w:t>Total values</w:t>
      </w:r>
    </w:p>
    <w:p w14:paraId="319CEA2A" w14:textId="07B9418C" w:rsidR="00127175" w:rsidRPr="001815E4" w:rsidRDefault="00127175" w:rsidP="001815E4">
      <w:pPr>
        <w:jc w:val="center"/>
        <w:rPr>
          <w:rFonts w:asciiTheme="majorBidi" w:hAnsiTheme="majorBidi" w:cstheme="majorBidi"/>
        </w:rPr>
      </w:pPr>
      <w:r w:rsidRPr="001815E4">
        <w:rPr>
          <w:rFonts w:asciiTheme="majorBidi" w:hAnsiTheme="majorBidi" w:cstheme="majorBidi"/>
          <w:noProof/>
        </w:rPr>
        <w:drawing>
          <wp:inline distT="0" distB="0" distL="0" distR="0" wp14:anchorId="69145154" wp14:editId="4B80E991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6AE825F-2A3D-4A03-9444-E2A9F9B300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7D3D5CB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p w14:paraId="59DBA622" w14:textId="77777777" w:rsidR="0019486C" w:rsidRPr="001815E4" w:rsidRDefault="0019486C" w:rsidP="001815E4">
      <w:pPr>
        <w:jc w:val="center"/>
        <w:rPr>
          <w:rFonts w:asciiTheme="majorBidi" w:hAnsiTheme="majorBidi" w:cstheme="majorBidi"/>
        </w:rPr>
      </w:pPr>
    </w:p>
    <w:sectPr w:rsidR="0019486C" w:rsidRPr="0018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D0"/>
    <w:rsid w:val="00043EDE"/>
    <w:rsid w:val="00127175"/>
    <w:rsid w:val="001815E4"/>
    <w:rsid w:val="0019486C"/>
    <w:rsid w:val="001C2C59"/>
    <w:rsid w:val="00541230"/>
    <w:rsid w:val="00662115"/>
    <w:rsid w:val="007A6C9D"/>
    <w:rsid w:val="008A5679"/>
    <w:rsid w:val="009933D0"/>
    <w:rsid w:val="00C80836"/>
    <w:rsid w:val="00E0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B06E3"/>
  <w15:chartTrackingRefBased/>
  <w15:docId w15:val="{125C4B25-D30C-43FE-A570-5A209E61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5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.mah1\A.Submit.rezaei.beigi.gholijhani\Hypoglycemia\3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.mah1\A.Submit.rezaei.beigi.gholijhani\Hypoglycemia\3\Book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.mah1\A.Submit.rezaei.beigi.gholijhani\Hypoglycemia\3\Book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.mah1\A.Submit.rezaei.beigi.gholijhani\Hypoglycemia\3\Book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.mah1\A.Submit.rezaei.beigi.gholijhani\Hypoglycemia\3\Book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80314960629922"/>
          <c:y val="0.19486111111111112"/>
          <c:w val="0.89019685039370078"/>
          <c:h val="0.72088764946048411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41:$H$41</c:f>
                <c:numCache>
                  <c:formatCode>General</c:formatCode>
                  <c:ptCount val="7"/>
                  <c:pt idx="0">
                    <c:v>9.4195844615657762</c:v>
                  </c:pt>
                  <c:pt idx="1">
                    <c:v>6.6904338246413131</c:v>
                  </c:pt>
                  <c:pt idx="2">
                    <c:v>1.3955712262794211</c:v>
                  </c:pt>
                  <c:pt idx="3">
                    <c:v>1.5039630187955957</c:v>
                  </c:pt>
                  <c:pt idx="4">
                    <c:v>2.4966644414765371</c:v>
                  </c:pt>
                  <c:pt idx="5">
                    <c:v>1.6094956323259137</c:v>
                  </c:pt>
                  <c:pt idx="6">
                    <c:v>10.960535266734631</c:v>
                  </c:pt>
                </c:numCache>
              </c:numRef>
            </c:plus>
            <c:minus>
              <c:numRef>
                <c:f>Sheet1!$B$41:$H$41</c:f>
                <c:numCache>
                  <c:formatCode>General</c:formatCode>
                  <c:ptCount val="7"/>
                  <c:pt idx="0">
                    <c:v>9.4195844615657762</c:v>
                  </c:pt>
                  <c:pt idx="1">
                    <c:v>6.6904338246413131</c:v>
                  </c:pt>
                  <c:pt idx="2">
                    <c:v>1.3955712262794211</c:v>
                  </c:pt>
                  <c:pt idx="3">
                    <c:v>1.5039630187955957</c:v>
                  </c:pt>
                  <c:pt idx="4">
                    <c:v>2.4966644414765371</c:v>
                  </c:pt>
                  <c:pt idx="5">
                    <c:v>1.6094956323259137</c:v>
                  </c:pt>
                  <c:pt idx="6">
                    <c:v>10.9605352667346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B$42:$H$42</c:f>
              <c:numCache>
                <c:formatCode>General</c:formatCode>
                <c:ptCount val="7"/>
                <c:pt idx="0">
                  <c:v>118.14285714285714</c:v>
                </c:pt>
                <c:pt idx="1">
                  <c:v>49.476190476190474</c:v>
                </c:pt>
                <c:pt idx="2">
                  <c:v>14.952380952380953</c:v>
                </c:pt>
                <c:pt idx="3">
                  <c:v>15.80952380952381</c:v>
                </c:pt>
                <c:pt idx="4">
                  <c:v>16.333333333333332</c:v>
                </c:pt>
                <c:pt idx="5">
                  <c:v>14.904761904761905</c:v>
                </c:pt>
                <c:pt idx="6">
                  <c:v>68.666666666666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1F-401D-8C0D-D866C391B7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1603120"/>
        <c:axId val="431606072"/>
      </c:lineChart>
      <c:catAx>
        <c:axId val="431603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06072"/>
        <c:crosses val="autoZero"/>
        <c:auto val="1"/>
        <c:lblAlgn val="ctr"/>
        <c:lblOffset val="100"/>
        <c:noMultiLvlLbl val="0"/>
      </c:catAx>
      <c:valAx>
        <c:axId val="431606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03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C$115:$I$115</c:f>
                <c:numCache>
                  <c:formatCode>General</c:formatCode>
                  <c:ptCount val="7"/>
                  <c:pt idx="0">
                    <c:v>0.52331024786476532</c:v>
                  </c:pt>
                  <c:pt idx="1">
                    <c:v>0.37169076803563067</c:v>
                  </c:pt>
                  <c:pt idx="2">
                    <c:v>7.7531734793301166E-2</c:v>
                  </c:pt>
                  <c:pt idx="3">
                    <c:v>8.3553501044199757E-2</c:v>
                  </c:pt>
                  <c:pt idx="4">
                    <c:v>0.13870358008202999</c:v>
                  </c:pt>
                  <c:pt idx="5">
                    <c:v>8.9416424018105858E-2</c:v>
                  </c:pt>
                  <c:pt idx="6">
                    <c:v>0.60891862592969448</c:v>
                  </c:pt>
                </c:numCache>
              </c:numRef>
            </c:plus>
            <c:minus>
              <c:numRef>
                <c:f>Sheet1!$C$115:$I$115</c:f>
                <c:numCache>
                  <c:formatCode>General</c:formatCode>
                  <c:ptCount val="7"/>
                  <c:pt idx="0">
                    <c:v>0.52331024786476532</c:v>
                  </c:pt>
                  <c:pt idx="1">
                    <c:v>0.37169076803563067</c:v>
                  </c:pt>
                  <c:pt idx="2">
                    <c:v>7.7531734793301166E-2</c:v>
                  </c:pt>
                  <c:pt idx="3">
                    <c:v>8.3553501044199757E-2</c:v>
                  </c:pt>
                  <c:pt idx="4">
                    <c:v>0.13870358008202999</c:v>
                  </c:pt>
                  <c:pt idx="5">
                    <c:v>8.9416424018105858E-2</c:v>
                  </c:pt>
                  <c:pt idx="6">
                    <c:v>0.608918625929694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114:$I$114</c:f>
              <c:numCache>
                <c:formatCode>General</c:formatCode>
                <c:ptCount val="7"/>
                <c:pt idx="0">
                  <c:v>6.5634920634920642</c:v>
                </c:pt>
                <c:pt idx="1">
                  <c:v>2.7486772486772488</c:v>
                </c:pt>
                <c:pt idx="2">
                  <c:v>0.83068783068783092</c:v>
                </c:pt>
                <c:pt idx="3">
                  <c:v>0.87830687830687837</c:v>
                </c:pt>
                <c:pt idx="4">
                  <c:v>0.90740740740740733</c:v>
                </c:pt>
                <c:pt idx="5">
                  <c:v>0.82804232804232802</c:v>
                </c:pt>
                <c:pt idx="6">
                  <c:v>3.8148148148148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6A-401C-BA13-CBD67D6CA6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1613944"/>
        <c:axId val="431615584"/>
      </c:lineChart>
      <c:catAx>
        <c:axId val="431613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15584"/>
        <c:crosses val="autoZero"/>
        <c:auto val="1"/>
        <c:lblAlgn val="ctr"/>
        <c:lblOffset val="100"/>
        <c:noMultiLvlLbl val="0"/>
      </c:catAx>
      <c:valAx>
        <c:axId val="431615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6139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358705161854769E-2"/>
          <c:y val="0.17171296296296298"/>
          <c:w val="0.89019685039370078"/>
          <c:h val="0.72088764946048411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K$30:$Q$30</c:f>
                <c:numCache>
                  <c:formatCode>General</c:formatCode>
                  <c:ptCount val="7"/>
                  <c:pt idx="0">
                    <c:v>12.587471725666138</c:v>
                  </c:pt>
                  <c:pt idx="1">
                    <c:v>9.1748448367140121</c:v>
                  </c:pt>
                  <c:pt idx="2">
                    <c:v>8.3957661287632881</c:v>
                  </c:pt>
                  <c:pt idx="3">
                    <c:v>5.9264004439644662</c:v>
                  </c:pt>
                  <c:pt idx="4">
                    <c:v>5.8727241454787311</c:v>
                  </c:pt>
                  <c:pt idx="5">
                    <c:v>9.554521907918204</c:v>
                  </c:pt>
                  <c:pt idx="6">
                    <c:v>13.549907748763433</c:v>
                  </c:pt>
                </c:numCache>
              </c:numRef>
            </c:plus>
            <c:minus>
              <c:numRef>
                <c:f>Sheet1!$K$30:$Q$30</c:f>
                <c:numCache>
                  <c:formatCode>General</c:formatCode>
                  <c:ptCount val="7"/>
                  <c:pt idx="0">
                    <c:v>12.587471725666138</c:v>
                  </c:pt>
                  <c:pt idx="1">
                    <c:v>9.1748448367140121</c:v>
                  </c:pt>
                  <c:pt idx="2">
                    <c:v>8.3957661287632881</c:v>
                  </c:pt>
                  <c:pt idx="3">
                    <c:v>5.9264004439644662</c:v>
                  </c:pt>
                  <c:pt idx="4">
                    <c:v>5.8727241454787311</c:v>
                  </c:pt>
                  <c:pt idx="5">
                    <c:v>9.554521907918204</c:v>
                  </c:pt>
                  <c:pt idx="6">
                    <c:v>13.5499077487634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K$29:$Q$29</c:f>
              <c:numCache>
                <c:formatCode>General</c:formatCode>
                <c:ptCount val="7"/>
                <c:pt idx="0">
                  <c:v>115</c:v>
                </c:pt>
                <c:pt idx="1">
                  <c:v>113.2</c:v>
                </c:pt>
                <c:pt idx="2">
                  <c:v>115.4</c:v>
                </c:pt>
                <c:pt idx="3">
                  <c:v>117.7</c:v>
                </c:pt>
                <c:pt idx="4">
                  <c:v>115.6</c:v>
                </c:pt>
                <c:pt idx="5">
                  <c:v>112.2</c:v>
                </c:pt>
                <c:pt idx="6">
                  <c:v>11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0F-4CC1-9778-5C55F565BD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9590808"/>
        <c:axId val="489590152"/>
      </c:lineChart>
      <c:catAx>
        <c:axId val="489590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590152"/>
        <c:crosses val="autoZero"/>
        <c:auto val="1"/>
        <c:lblAlgn val="ctr"/>
        <c:lblOffset val="100"/>
        <c:noMultiLvlLbl val="0"/>
      </c:catAx>
      <c:valAx>
        <c:axId val="489590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590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T$43:$Z$43</c:f>
                <c:numCache>
                  <c:formatCode>General</c:formatCode>
                  <c:ptCount val="7"/>
                  <c:pt idx="0">
                    <c:v>0.69930398475921463</c:v>
                  </c:pt>
                  <c:pt idx="1">
                    <c:v>0.50971360203966742</c:v>
                  </c:pt>
                  <c:pt idx="2">
                    <c:v>0.4664314515979604</c:v>
                  </c:pt>
                  <c:pt idx="3">
                    <c:v>0.32924446910913702</c:v>
                  </c:pt>
                  <c:pt idx="4">
                    <c:v>0.32626245252659597</c:v>
                  </c:pt>
                  <c:pt idx="5">
                    <c:v>0.53080677266212251</c:v>
                  </c:pt>
                  <c:pt idx="6">
                    <c:v>0.75277265270908267</c:v>
                  </c:pt>
                </c:numCache>
              </c:numRef>
            </c:plus>
            <c:minus>
              <c:numRef>
                <c:f>Sheet1!$T$43:$Z$43</c:f>
                <c:numCache>
                  <c:formatCode>General</c:formatCode>
                  <c:ptCount val="7"/>
                  <c:pt idx="0">
                    <c:v>0.69930398475921463</c:v>
                  </c:pt>
                  <c:pt idx="1">
                    <c:v>0.50971360203966742</c:v>
                  </c:pt>
                  <c:pt idx="2">
                    <c:v>0.4664314515979604</c:v>
                  </c:pt>
                  <c:pt idx="3">
                    <c:v>0.32924446910913702</c:v>
                  </c:pt>
                  <c:pt idx="4">
                    <c:v>0.32626245252659597</c:v>
                  </c:pt>
                  <c:pt idx="5">
                    <c:v>0.53080677266212251</c:v>
                  </c:pt>
                  <c:pt idx="6">
                    <c:v>0.752772652709082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T$44:$Z$44</c:f>
              <c:numCache>
                <c:formatCode>General</c:formatCode>
                <c:ptCount val="7"/>
                <c:pt idx="0">
                  <c:v>6.3888888888888902</c:v>
                </c:pt>
                <c:pt idx="1">
                  <c:v>6.2888888888888888</c:v>
                </c:pt>
                <c:pt idx="2">
                  <c:v>6.4111111111111114</c:v>
                </c:pt>
                <c:pt idx="3">
                  <c:v>6.5388888888888888</c:v>
                </c:pt>
                <c:pt idx="4">
                  <c:v>6.4222222222222225</c:v>
                </c:pt>
                <c:pt idx="5">
                  <c:v>6.2333333333333325</c:v>
                </c:pt>
                <c:pt idx="6">
                  <c:v>6.18888888888888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2D-4320-A545-E0E632BD1C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4898672"/>
        <c:axId val="424904904"/>
      </c:lineChart>
      <c:catAx>
        <c:axId val="424898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904904"/>
        <c:crosses val="autoZero"/>
        <c:auto val="1"/>
        <c:lblAlgn val="ctr"/>
        <c:lblOffset val="100"/>
        <c:noMultiLvlLbl val="0"/>
      </c:catAx>
      <c:valAx>
        <c:axId val="424904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4898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81714785651795"/>
          <c:y val="0.10185185185185185"/>
          <c:w val="0.85662729658792647"/>
          <c:h val="0.63759988334791484"/>
        </c:manualLayout>
      </c:layout>
      <c:lineChart>
        <c:grouping val="standard"/>
        <c:varyColors val="0"/>
        <c:ser>
          <c:idx val="0"/>
          <c:order val="0"/>
          <c:tx>
            <c:strRef>
              <c:f>Sheet1!$A$121</c:f>
              <c:strCache>
                <c:ptCount val="1"/>
                <c:pt idx="0">
                  <c:v>H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15:$I$115</c:f>
                <c:numCache>
                  <c:formatCode>General</c:formatCode>
                  <c:ptCount val="7"/>
                  <c:pt idx="0">
                    <c:v>0.52331024786476532</c:v>
                  </c:pt>
                  <c:pt idx="1">
                    <c:v>0.37169076803563067</c:v>
                  </c:pt>
                  <c:pt idx="2">
                    <c:v>7.7531734793301166E-2</c:v>
                  </c:pt>
                  <c:pt idx="3">
                    <c:v>8.3553501044199757E-2</c:v>
                  </c:pt>
                  <c:pt idx="4">
                    <c:v>0.13870358008202999</c:v>
                  </c:pt>
                  <c:pt idx="5">
                    <c:v>8.9416424018105858E-2</c:v>
                  </c:pt>
                  <c:pt idx="6">
                    <c:v>0.60891862592969448</c:v>
                  </c:pt>
                </c:numCache>
              </c:numRef>
            </c:plus>
            <c:minus>
              <c:numRef>
                <c:f>Sheet1!$C$115:$I$115</c:f>
                <c:numCache>
                  <c:formatCode>General</c:formatCode>
                  <c:ptCount val="7"/>
                  <c:pt idx="0">
                    <c:v>0.52331024786476532</c:v>
                  </c:pt>
                  <c:pt idx="1">
                    <c:v>0.37169076803563067</c:v>
                  </c:pt>
                  <c:pt idx="2">
                    <c:v>7.7531734793301166E-2</c:v>
                  </c:pt>
                  <c:pt idx="3">
                    <c:v>8.3553501044199757E-2</c:v>
                  </c:pt>
                  <c:pt idx="4">
                    <c:v>0.13870358008202999</c:v>
                  </c:pt>
                  <c:pt idx="5">
                    <c:v>8.9416424018105858E-2</c:v>
                  </c:pt>
                  <c:pt idx="6">
                    <c:v>0.608918625929694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20:$H$120</c:f>
              <c:strCache>
                <c:ptCount val="7"/>
                <c:pt idx="0">
                  <c:v>0min</c:v>
                </c:pt>
                <c:pt idx="1">
                  <c:v>30min</c:v>
                </c:pt>
                <c:pt idx="2">
                  <c:v>60min</c:v>
                </c:pt>
                <c:pt idx="3">
                  <c:v>90min</c:v>
                </c:pt>
                <c:pt idx="4">
                  <c:v>120min</c:v>
                </c:pt>
                <c:pt idx="5">
                  <c:v>150min</c:v>
                </c:pt>
                <c:pt idx="6">
                  <c:v>180min</c:v>
                </c:pt>
              </c:strCache>
            </c:strRef>
          </c:cat>
          <c:val>
            <c:numRef>
              <c:f>Sheet1!$B$121:$H$121</c:f>
              <c:numCache>
                <c:formatCode>General</c:formatCode>
                <c:ptCount val="7"/>
                <c:pt idx="0">
                  <c:v>6.5634920634920642</c:v>
                </c:pt>
                <c:pt idx="1">
                  <c:v>2.7486772486772488</c:v>
                </c:pt>
                <c:pt idx="2">
                  <c:v>0.83068783068783092</c:v>
                </c:pt>
                <c:pt idx="3">
                  <c:v>0.87830687830687837</c:v>
                </c:pt>
                <c:pt idx="4">
                  <c:v>0.90740740740740733</c:v>
                </c:pt>
                <c:pt idx="5">
                  <c:v>0.82804232804232802</c:v>
                </c:pt>
                <c:pt idx="6">
                  <c:v>3.81481481481481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64-46F4-8387-18733292C25B}"/>
            </c:ext>
          </c:extLst>
        </c:ser>
        <c:ser>
          <c:idx val="1"/>
          <c:order val="1"/>
          <c:tx>
            <c:strRef>
              <c:f>Sheet1!$A$122</c:f>
              <c:strCache>
                <c:ptCount val="1"/>
                <c:pt idx="0">
                  <c:v>C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118:$I$118</c:f>
                <c:numCache>
                  <c:formatCode>General</c:formatCode>
                  <c:ptCount val="7"/>
                  <c:pt idx="0">
                    <c:v>0.69930398475921463</c:v>
                  </c:pt>
                  <c:pt idx="1">
                    <c:v>0.50971360203966742</c:v>
                  </c:pt>
                  <c:pt idx="2">
                    <c:v>0.4664314515979604</c:v>
                  </c:pt>
                  <c:pt idx="3">
                    <c:v>0.32924446910913702</c:v>
                  </c:pt>
                  <c:pt idx="4">
                    <c:v>0.32626245252659597</c:v>
                  </c:pt>
                  <c:pt idx="5">
                    <c:v>0.53080677266212251</c:v>
                  </c:pt>
                  <c:pt idx="6">
                    <c:v>0.75277265270908267</c:v>
                  </c:pt>
                </c:numCache>
              </c:numRef>
            </c:plus>
            <c:minus>
              <c:numRef>
                <c:f>Sheet1!$C$118:$I$118</c:f>
                <c:numCache>
                  <c:formatCode>General</c:formatCode>
                  <c:ptCount val="7"/>
                  <c:pt idx="0">
                    <c:v>0.69930398475921463</c:v>
                  </c:pt>
                  <c:pt idx="1">
                    <c:v>0.50971360203966742</c:v>
                  </c:pt>
                  <c:pt idx="2">
                    <c:v>0.4664314515979604</c:v>
                  </c:pt>
                  <c:pt idx="3">
                    <c:v>0.32924446910913702</c:v>
                  </c:pt>
                  <c:pt idx="4">
                    <c:v>0.32626245252659597</c:v>
                  </c:pt>
                  <c:pt idx="5">
                    <c:v>0.53080677266212251</c:v>
                  </c:pt>
                  <c:pt idx="6">
                    <c:v>0.752772652709082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20:$H$120</c:f>
              <c:strCache>
                <c:ptCount val="7"/>
                <c:pt idx="0">
                  <c:v>0min</c:v>
                </c:pt>
                <c:pt idx="1">
                  <c:v>30min</c:v>
                </c:pt>
                <c:pt idx="2">
                  <c:v>60min</c:v>
                </c:pt>
                <c:pt idx="3">
                  <c:v>90min</c:v>
                </c:pt>
                <c:pt idx="4">
                  <c:v>120min</c:v>
                </c:pt>
                <c:pt idx="5">
                  <c:v>150min</c:v>
                </c:pt>
                <c:pt idx="6">
                  <c:v>180min</c:v>
                </c:pt>
              </c:strCache>
            </c:strRef>
          </c:cat>
          <c:val>
            <c:numRef>
              <c:f>Sheet1!$B$122:$H$122</c:f>
              <c:numCache>
                <c:formatCode>General</c:formatCode>
                <c:ptCount val="7"/>
                <c:pt idx="0">
                  <c:v>6.3888888888888902</c:v>
                </c:pt>
                <c:pt idx="1">
                  <c:v>6.2888888888888888</c:v>
                </c:pt>
                <c:pt idx="2">
                  <c:v>6.4111111111111114</c:v>
                </c:pt>
                <c:pt idx="3">
                  <c:v>6.5388888888888888</c:v>
                </c:pt>
                <c:pt idx="4">
                  <c:v>6.4222222222222225</c:v>
                </c:pt>
                <c:pt idx="5">
                  <c:v>6.2333333333333325</c:v>
                </c:pt>
                <c:pt idx="6">
                  <c:v>6.18888888888888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64-46F4-8387-18733292C2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5806168"/>
        <c:axId val="495806824"/>
      </c:lineChart>
      <c:catAx>
        <c:axId val="495806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806824"/>
        <c:crosses val="autoZero"/>
        <c:auto val="1"/>
        <c:lblAlgn val="ctr"/>
        <c:lblOffset val="100"/>
        <c:noMultiLvlLbl val="0"/>
      </c:catAx>
      <c:valAx>
        <c:axId val="495806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lucose (Mmol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806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vian</dc:creator>
  <cp:keywords/>
  <dc:description/>
  <cp:lastModifiedBy>Moorche</cp:lastModifiedBy>
  <cp:revision>2</cp:revision>
  <dcterms:created xsi:type="dcterms:W3CDTF">2024-06-28T19:44:00Z</dcterms:created>
  <dcterms:modified xsi:type="dcterms:W3CDTF">2024-06-28T19:44:00Z</dcterms:modified>
</cp:coreProperties>
</file>